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7B066" w14:textId="2B9A027D" w:rsidR="009C6CA7" w:rsidRDefault="009C6CA7" w:rsidP="5438D73A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22D3976C">
        <w:rPr>
          <w:rFonts w:ascii="Arial" w:hAnsi="Arial" w:cs="Arial"/>
          <w:b/>
          <w:bCs/>
          <w:sz w:val="22"/>
          <w:szCs w:val="22"/>
          <w:u w:val="single"/>
        </w:rPr>
        <w:t xml:space="preserve">Appendix </w:t>
      </w:r>
      <w:r w:rsidR="47BB3B3B" w:rsidRPr="22D3976C">
        <w:rPr>
          <w:rFonts w:ascii="Arial" w:hAnsi="Arial" w:cs="Arial"/>
          <w:b/>
          <w:bCs/>
          <w:sz w:val="22"/>
          <w:szCs w:val="22"/>
          <w:u w:val="single"/>
        </w:rPr>
        <w:t>2. Criteria and Levels</w:t>
      </w:r>
      <w:r w:rsidR="37AC7599" w:rsidRPr="22D3976C">
        <w:rPr>
          <w:rFonts w:ascii="Arial" w:hAnsi="Arial" w:cs="Arial"/>
          <w:b/>
          <w:bCs/>
          <w:sz w:val="22"/>
          <w:szCs w:val="22"/>
          <w:u w:val="single"/>
        </w:rPr>
        <w:t xml:space="preserve"> Included in the Clinical Vignette Study</w:t>
      </w:r>
    </w:p>
    <w:tbl>
      <w:tblPr>
        <w:tblStyle w:val="TableGrid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876"/>
        <w:gridCol w:w="4779"/>
        <w:gridCol w:w="2689"/>
      </w:tblGrid>
      <w:tr w:rsidR="00492A76" w14:paraId="7C9B37F3" w14:textId="77777777" w:rsidTr="11700619">
        <w:trPr>
          <w:trHeight w:val="300"/>
        </w:trPr>
        <w:tc>
          <w:tcPr>
            <w:tcW w:w="1004" w:type="pct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14:paraId="60B0E60A" w14:textId="5F8C9517" w:rsidR="00492A76" w:rsidRDefault="0035562C" w:rsidP="5438D73A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Criterion</w:t>
            </w:r>
          </w:p>
        </w:tc>
        <w:tc>
          <w:tcPr>
            <w:tcW w:w="2557" w:type="pct"/>
            <w:shd w:val="clear" w:color="auto" w:fill="D9D9D9" w:themeFill="background1" w:themeFillShade="D9"/>
          </w:tcPr>
          <w:p w14:paraId="0B8E9FEB" w14:textId="21E2D992" w:rsidR="00492A76" w:rsidRPr="5438D73A" w:rsidRDefault="0035562C" w:rsidP="5438D73A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1439" w:type="pct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14:paraId="7D33D779" w14:textId="60478B0B" w:rsidR="00492A76" w:rsidRDefault="2495B53D" w:rsidP="11700619">
            <w:pPr>
              <w:spacing w:line="276" w:lineRule="auto"/>
              <w:contextualSpacing/>
            </w:pPr>
            <w:r w:rsidRPr="11700619">
              <w:rPr>
                <w:rFonts w:ascii="Calibri" w:eastAsia="Calibri" w:hAnsi="Calibri" w:cs="Calibri"/>
                <w:sz w:val="22"/>
                <w:szCs w:val="22"/>
                <w:lang w:val="en-GB"/>
              </w:rPr>
              <w:t>Levels</w:t>
            </w:r>
          </w:p>
        </w:tc>
      </w:tr>
      <w:tr w:rsidR="00492A76" w14:paraId="4B707516" w14:textId="77777777" w:rsidTr="11700619">
        <w:trPr>
          <w:trHeight w:val="300"/>
        </w:trPr>
        <w:tc>
          <w:tcPr>
            <w:tcW w:w="1004" w:type="pct"/>
            <w:vMerge w:val="restart"/>
            <w:tcMar>
              <w:left w:w="105" w:type="dxa"/>
              <w:right w:w="105" w:type="dxa"/>
            </w:tcMar>
            <w:vAlign w:val="center"/>
          </w:tcPr>
          <w:p w14:paraId="0A822EA1" w14:textId="60CF807E" w:rsidR="00492A76" w:rsidRDefault="00492A76" w:rsidP="5438D73A">
            <w:pPr>
              <w:spacing w:line="276" w:lineRule="auto"/>
              <w:contextualSpacing/>
            </w:pPr>
            <w:r w:rsidRPr="5438D73A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ime to reaching clinical inactive disease</w:t>
            </w:r>
            <w:r w:rsidR="009667A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*</w:t>
            </w:r>
          </w:p>
        </w:tc>
        <w:tc>
          <w:tcPr>
            <w:tcW w:w="2557" w:type="pct"/>
            <w:vMerge w:val="restart"/>
          </w:tcPr>
          <w:p w14:paraId="462047F3" w14:textId="548E81CE" w:rsidR="00492A76" w:rsidRPr="5438D73A" w:rsidRDefault="005634FE" w:rsidP="5438D73A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5634FE">
              <w:rPr>
                <w:rFonts w:ascii="Calibri" w:eastAsia="Calibri" w:hAnsi="Calibri" w:cs="Calibri"/>
                <w:sz w:val="22"/>
                <w:szCs w:val="22"/>
              </w:rPr>
              <w:t>How long did it take for your patient to achieve clinically inactive disease?</w:t>
            </w:r>
          </w:p>
        </w:tc>
        <w:tc>
          <w:tcPr>
            <w:tcW w:w="1439" w:type="pct"/>
            <w:tcMar>
              <w:left w:w="105" w:type="dxa"/>
              <w:right w:w="105" w:type="dxa"/>
            </w:tcMar>
            <w:vAlign w:val="center"/>
          </w:tcPr>
          <w:p w14:paraId="3C9737EE" w14:textId="1CDD8BBD" w:rsidR="00492A76" w:rsidRDefault="00492A76" w:rsidP="5438D73A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5438D73A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6 </w:t>
            </w:r>
            <w:r w:rsidR="0035562C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o</w:t>
            </w:r>
            <w:r w:rsidRPr="5438D73A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12 months</w:t>
            </w:r>
          </w:p>
        </w:tc>
      </w:tr>
      <w:tr w:rsidR="00492A76" w14:paraId="18314D60" w14:textId="77777777" w:rsidTr="11700619">
        <w:trPr>
          <w:trHeight w:val="300"/>
        </w:trPr>
        <w:tc>
          <w:tcPr>
            <w:tcW w:w="1004" w:type="pct"/>
            <w:vMerge/>
            <w:vAlign w:val="center"/>
          </w:tcPr>
          <w:p w14:paraId="655C0227" w14:textId="77777777" w:rsidR="00492A76" w:rsidRDefault="00492A76"/>
        </w:tc>
        <w:tc>
          <w:tcPr>
            <w:tcW w:w="2557" w:type="pct"/>
            <w:vMerge/>
          </w:tcPr>
          <w:p w14:paraId="048AF7F2" w14:textId="77777777" w:rsidR="00492A76" w:rsidRPr="5438D73A" w:rsidRDefault="00492A76" w:rsidP="5438D73A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439" w:type="pct"/>
            <w:tcMar>
              <w:left w:w="105" w:type="dxa"/>
              <w:right w:w="105" w:type="dxa"/>
            </w:tcMar>
            <w:vAlign w:val="center"/>
          </w:tcPr>
          <w:p w14:paraId="0E202CF8" w14:textId="7A469FF5" w:rsidR="00492A76" w:rsidRDefault="00492A76" w:rsidP="5438D73A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5438D73A">
              <w:rPr>
                <w:rFonts w:ascii="Calibri" w:eastAsia="Calibri" w:hAnsi="Calibri" w:cs="Calibri"/>
                <w:sz w:val="22"/>
                <w:szCs w:val="22"/>
                <w:lang w:val="en-GB"/>
              </w:rPr>
              <w:t>&lt; 6 months</w:t>
            </w:r>
          </w:p>
        </w:tc>
      </w:tr>
      <w:tr w:rsidR="005634FE" w14:paraId="7FA00159" w14:textId="77777777" w:rsidTr="11700619">
        <w:trPr>
          <w:trHeight w:val="300"/>
        </w:trPr>
        <w:tc>
          <w:tcPr>
            <w:tcW w:w="1004" w:type="pct"/>
            <w:vMerge w:val="restart"/>
            <w:tcMar>
              <w:left w:w="105" w:type="dxa"/>
              <w:right w:w="105" w:type="dxa"/>
            </w:tcMar>
            <w:vAlign w:val="center"/>
          </w:tcPr>
          <w:p w14:paraId="6C1BE35B" w14:textId="20AAD8D1" w:rsidR="005634FE" w:rsidRDefault="005634FE" w:rsidP="5438D73A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5438D73A">
              <w:rPr>
                <w:rFonts w:ascii="Calibri" w:eastAsia="Calibri" w:hAnsi="Calibri" w:cs="Calibri"/>
                <w:sz w:val="22"/>
                <w:szCs w:val="22"/>
              </w:rPr>
              <w:t>Rheumatoid factor test result</w:t>
            </w:r>
          </w:p>
        </w:tc>
        <w:tc>
          <w:tcPr>
            <w:tcW w:w="2557" w:type="pct"/>
            <w:vMerge w:val="restart"/>
          </w:tcPr>
          <w:p w14:paraId="59F049C8" w14:textId="4965B557" w:rsidR="005634FE" w:rsidRPr="5438D73A" w:rsidRDefault="0017252B" w:rsidP="5438D73A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17252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Is your patient rheumatoid factor negative or positiv</w:t>
            </w: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e</w:t>
            </w:r>
            <w:r w:rsidRPr="0017252B">
              <w:rPr>
                <w:rFonts w:ascii="Calibri" w:eastAsia="Calibri" w:hAnsi="Calibri" w:cs="Calibri"/>
                <w:sz w:val="22"/>
                <w:szCs w:val="22"/>
                <w:lang w:val="en-GB"/>
              </w:rPr>
              <w:t>?</w:t>
            </w:r>
          </w:p>
        </w:tc>
        <w:tc>
          <w:tcPr>
            <w:tcW w:w="1439" w:type="pct"/>
            <w:tcMar>
              <w:left w:w="105" w:type="dxa"/>
              <w:right w:w="105" w:type="dxa"/>
            </w:tcMar>
            <w:vAlign w:val="center"/>
          </w:tcPr>
          <w:p w14:paraId="59DCDF73" w14:textId="38298EB8" w:rsidR="005634FE" w:rsidRDefault="00285E0E" w:rsidP="5438D73A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P</w:t>
            </w:r>
            <w:r w:rsidR="005634FE" w:rsidRPr="5438D73A">
              <w:rPr>
                <w:rFonts w:ascii="Calibri" w:eastAsia="Calibri" w:hAnsi="Calibri" w:cs="Calibri"/>
                <w:sz w:val="22"/>
                <w:szCs w:val="22"/>
                <w:lang w:val="en-GB"/>
              </w:rPr>
              <w:t>ositive [includes unknown]</w:t>
            </w:r>
          </w:p>
        </w:tc>
      </w:tr>
      <w:tr w:rsidR="005634FE" w14:paraId="2083F539" w14:textId="77777777" w:rsidTr="11700619">
        <w:trPr>
          <w:trHeight w:val="300"/>
        </w:trPr>
        <w:tc>
          <w:tcPr>
            <w:tcW w:w="1004" w:type="pct"/>
            <w:vMerge/>
            <w:vAlign w:val="center"/>
          </w:tcPr>
          <w:p w14:paraId="7CB9A833" w14:textId="77777777" w:rsidR="005634FE" w:rsidRDefault="005634FE"/>
        </w:tc>
        <w:tc>
          <w:tcPr>
            <w:tcW w:w="2557" w:type="pct"/>
            <w:vMerge/>
          </w:tcPr>
          <w:p w14:paraId="1BC8F9A3" w14:textId="77777777" w:rsidR="005634FE" w:rsidRPr="5438D73A" w:rsidRDefault="005634FE" w:rsidP="5438D73A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439" w:type="pct"/>
            <w:tcMar>
              <w:left w:w="105" w:type="dxa"/>
              <w:right w:w="105" w:type="dxa"/>
            </w:tcMar>
            <w:vAlign w:val="center"/>
          </w:tcPr>
          <w:p w14:paraId="3E7D836A" w14:textId="321D41A8" w:rsidR="005634FE" w:rsidRDefault="00285E0E" w:rsidP="5438D73A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GB"/>
              </w:rPr>
              <w:t>Negative</w:t>
            </w:r>
          </w:p>
        </w:tc>
      </w:tr>
      <w:tr w:rsidR="00503C05" w14:paraId="7E82D888" w14:textId="77777777" w:rsidTr="11700619">
        <w:trPr>
          <w:trHeight w:val="300"/>
        </w:trPr>
        <w:tc>
          <w:tcPr>
            <w:tcW w:w="1004" w:type="pct"/>
            <w:vMerge w:val="restart"/>
            <w:tcMar>
              <w:left w:w="105" w:type="dxa"/>
              <w:right w:w="105" w:type="dxa"/>
            </w:tcMar>
            <w:vAlign w:val="center"/>
          </w:tcPr>
          <w:p w14:paraId="5B81B058" w14:textId="7770FAF9" w:rsidR="00503C05" w:rsidRDefault="00503C05" w:rsidP="5438D73A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5438D73A">
              <w:rPr>
                <w:rFonts w:ascii="Calibri" w:eastAsia="Calibri" w:hAnsi="Calibri" w:cs="Calibri"/>
                <w:sz w:val="22"/>
                <w:szCs w:val="22"/>
              </w:rPr>
              <w:t>Occurrence of disease flares**</w:t>
            </w:r>
          </w:p>
        </w:tc>
        <w:tc>
          <w:tcPr>
            <w:tcW w:w="2557" w:type="pct"/>
            <w:vMerge w:val="restart"/>
          </w:tcPr>
          <w:p w14:paraId="618D4946" w14:textId="5274147B" w:rsidR="00503C05" w:rsidRPr="5438D73A" w:rsidRDefault="00882B3D" w:rsidP="5438D73A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882B3D">
              <w:rPr>
                <w:rFonts w:ascii="Calibri" w:eastAsia="Calibri" w:hAnsi="Calibri" w:cs="Calibri"/>
                <w:sz w:val="22"/>
                <w:szCs w:val="22"/>
              </w:rPr>
              <w:t>Did your patient previously experience a disease flar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**</w:t>
            </w:r>
            <w:r w:rsidRPr="00882B3D">
              <w:rPr>
                <w:rFonts w:ascii="Calibri" w:eastAsia="Calibri" w:hAnsi="Calibri" w:cs="Calibri"/>
                <w:sz w:val="22"/>
                <w:szCs w:val="22"/>
              </w:rPr>
              <w:t xml:space="preserve"> after attaining clinically inactive disease*?</w:t>
            </w:r>
          </w:p>
        </w:tc>
        <w:tc>
          <w:tcPr>
            <w:tcW w:w="1439" w:type="pct"/>
            <w:tcMar>
              <w:left w:w="105" w:type="dxa"/>
              <w:right w:w="105" w:type="dxa"/>
            </w:tcMar>
            <w:vAlign w:val="center"/>
          </w:tcPr>
          <w:p w14:paraId="263BECF5" w14:textId="58ACEA01" w:rsidR="00503C05" w:rsidRDefault="00503C05" w:rsidP="5438D73A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5438D73A">
              <w:rPr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</w:tr>
      <w:tr w:rsidR="00503C05" w14:paraId="2EBF6862" w14:textId="77777777" w:rsidTr="11700619">
        <w:trPr>
          <w:trHeight w:val="300"/>
        </w:trPr>
        <w:tc>
          <w:tcPr>
            <w:tcW w:w="1004" w:type="pct"/>
            <w:vMerge/>
            <w:vAlign w:val="center"/>
          </w:tcPr>
          <w:p w14:paraId="31EBD604" w14:textId="77777777" w:rsidR="00503C05" w:rsidRDefault="00503C05"/>
        </w:tc>
        <w:tc>
          <w:tcPr>
            <w:tcW w:w="2557" w:type="pct"/>
            <w:vMerge/>
          </w:tcPr>
          <w:p w14:paraId="3947ADC3" w14:textId="77777777" w:rsidR="00503C05" w:rsidRPr="5438D73A" w:rsidRDefault="00503C05" w:rsidP="5438D73A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39" w:type="pct"/>
            <w:tcMar>
              <w:left w:w="105" w:type="dxa"/>
              <w:right w:w="105" w:type="dxa"/>
            </w:tcMar>
            <w:vAlign w:val="center"/>
          </w:tcPr>
          <w:p w14:paraId="242FBBA1" w14:textId="7C9A12E8" w:rsidR="00503C05" w:rsidRDefault="00503C05" w:rsidP="5438D73A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5438D73A">
              <w:rPr>
                <w:rFonts w:ascii="Calibri" w:eastAsia="Calibri" w:hAnsi="Calibri" w:cs="Calibri"/>
                <w:sz w:val="22"/>
                <w:szCs w:val="22"/>
              </w:rPr>
              <w:t>No</w:t>
            </w:r>
          </w:p>
        </w:tc>
      </w:tr>
      <w:tr w:rsidR="0035562C" w14:paraId="1EA66AA2" w14:textId="77777777" w:rsidTr="11700619">
        <w:trPr>
          <w:trHeight w:val="300"/>
        </w:trPr>
        <w:tc>
          <w:tcPr>
            <w:tcW w:w="1004" w:type="pct"/>
            <w:vMerge w:val="restart"/>
            <w:tcMar>
              <w:left w:w="105" w:type="dxa"/>
              <w:right w:w="105" w:type="dxa"/>
            </w:tcMar>
            <w:vAlign w:val="center"/>
          </w:tcPr>
          <w:p w14:paraId="7D71672C" w14:textId="4BA8308D" w:rsidR="0035562C" w:rsidRDefault="0035562C" w:rsidP="0035562C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5438D73A">
              <w:rPr>
                <w:rFonts w:ascii="Calibri" w:eastAsia="Calibri" w:hAnsi="Calibri" w:cs="Calibri"/>
                <w:sz w:val="22"/>
                <w:szCs w:val="22"/>
              </w:rPr>
              <w:t>Presence of joint damage</w:t>
            </w:r>
          </w:p>
        </w:tc>
        <w:tc>
          <w:tcPr>
            <w:tcW w:w="2557" w:type="pct"/>
            <w:vMerge w:val="restart"/>
          </w:tcPr>
          <w:p w14:paraId="36902247" w14:textId="6D77512D" w:rsidR="0035562C" w:rsidRPr="5438D73A" w:rsidRDefault="0035562C" w:rsidP="0035562C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35562C">
              <w:rPr>
                <w:rFonts w:ascii="Calibri" w:eastAsia="Calibri" w:hAnsi="Calibri" w:cs="Calibri"/>
                <w:sz w:val="22"/>
                <w:szCs w:val="22"/>
              </w:rPr>
              <w:t>Did your patient experience damage to the cartilage or bone (clinically documented, X-ray, ultrasound or MRI)?</w:t>
            </w:r>
          </w:p>
        </w:tc>
        <w:tc>
          <w:tcPr>
            <w:tcW w:w="1439" w:type="pct"/>
            <w:tcMar>
              <w:left w:w="105" w:type="dxa"/>
              <w:right w:w="105" w:type="dxa"/>
            </w:tcMar>
            <w:vAlign w:val="center"/>
          </w:tcPr>
          <w:p w14:paraId="57C34726" w14:textId="3BFC294E" w:rsidR="0035562C" w:rsidRDefault="0035562C" w:rsidP="0035562C">
            <w:pPr>
              <w:spacing w:line="276" w:lineRule="auto"/>
              <w:contextualSpacing/>
              <w:rPr>
                <w:rFonts w:ascii="Calibri" w:eastAsia="Calibri" w:hAnsi="Calibri" w:cs="Calibri"/>
                <w:sz w:val="14"/>
                <w:szCs w:val="14"/>
                <w:lang w:val="en-GB"/>
              </w:rPr>
            </w:pPr>
            <w:r w:rsidRPr="5438D73A">
              <w:rPr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</w:tr>
      <w:tr w:rsidR="0035562C" w14:paraId="005D5F61" w14:textId="77777777" w:rsidTr="11700619">
        <w:trPr>
          <w:trHeight w:val="300"/>
        </w:trPr>
        <w:tc>
          <w:tcPr>
            <w:tcW w:w="1004" w:type="pct"/>
            <w:vMerge/>
            <w:vAlign w:val="center"/>
          </w:tcPr>
          <w:p w14:paraId="3D24C6E9" w14:textId="77777777" w:rsidR="0035562C" w:rsidRDefault="0035562C" w:rsidP="0035562C"/>
        </w:tc>
        <w:tc>
          <w:tcPr>
            <w:tcW w:w="2557" w:type="pct"/>
            <w:vMerge/>
          </w:tcPr>
          <w:p w14:paraId="7BBF985C" w14:textId="77777777" w:rsidR="0035562C" w:rsidRPr="5438D73A" w:rsidRDefault="0035562C" w:rsidP="0035562C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39" w:type="pct"/>
            <w:tcMar>
              <w:left w:w="105" w:type="dxa"/>
              <w:right w:w="105" w:type="dxa"/>
            </w:tcMar>
            <w:vAlign w:val="center"/>
          </w:tcPr>
          <w:p w14:paraId="4B85366F" w14:textId="7383EE74" w:rsidR="0035562C" w:rsidRDefault="0035562C" w:rsidP="0035562C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5438D73A">
              <w:rPr>
                <w:rFonts w:ascii="Calibri" w:eastAsia="Calibri" w:hAnsi="Calibri" w:cs="Calibri"/>
                <w:sz w:val="22"/>
                <w:szCs w:val="22"/>
              </w:rPr>
              <w:t>No</w:t>
            </w:r>
          </w:p>
        </w:tc>
      </w:tr>
      <w:tr w:rsidR="0021605B" w14:paraId="31A1E65F" w14:textId="77777777" w:rsidTr="11700619">
        <w:trPr>
          <w:trHeight w:val="300"/>
        </w:trPr>
        <w:tc>
          <w:tcPr>
            <w:tcW w:w="1004" w:type="pct"/>
            <w:vMerge w:val="restart"/>
            <w:tcMar>
              <w:left w:w="105" w:type="dxa"/>
              <w:right w:w="105" w:type="dxa"/>
            </w:tcMar>
            <w:vAlign w:val="center"/>
          </w:tcPr>
          <w:p w14:paraId="5D42ECCD" w14:textId="60FB94E2" w:rsidR="0021605B" w:rsidRDefault="0021605B" w:rsidP="0021605B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5438D73A">
              <w:rPr>
                <w:rFonts w:ascii="Calibri" w:eastAsia="Calibri" w:hAnsi="Calibri" w:cs="Calibri"/>
                <w:sz w:val="22"/>
                <w:szCs w:val="22"/>
              </w:rPr>
              <w:t>Presence of uveitis***</w:t>
            </w:r>
          </w:p>
        </w:tc>
        <w:tc>
          <w:tcPr>
            <w:tcW w:w="2557" w:type="pct"/>
            <w:vMerge w:val="restart"/>
          </w:tcPr>
          <w:p w14:paraId="1F13CDD0" w14:textId="645AE08F" w:rsidR="0021605B" w:rsidRPr="5438D73A" w:rsidRDefault="0021605B" w:rsidP="0021605B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21605B">
              <w:rPr>
                <w:rFonts w:ascii="Calibri" w:eastAsia="Calibri" w:hAnsi="Calibri" w:cs="Calibri"/>
                <w:sz w:val="22"/>
                <w:szCs w:val="22"/>
              </w:rPr>
              <w:t>Does your patient have a history of uveitis, which is currently in remission? Please know that treatment with biologics is always continued if uveitis is still active.</w:t>
            </w:r>
          </w:p>
        </w:tc>
        <w:tc>
          <w:tcPr>
            <w:tcW w:w="1439" w:type="pct"/>
            <w:tcMar>
              <w:left w:w="105" w:type="dxa"/>
              <w:right w:w="105" w:type="dxa"/>
            </w:tcMar>
            <w:vAlign w:val="center"/>
          </w:tcPr>
          <w:p w14:paraId="4B90A74D" w14:textId="4F859CAF" w:rsidR="0021605B" w:rsidRDefault="0021605B" w:rsidP="0021605B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5438D73A">
              <w:rPr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</w:tr>
      <w:tr w:rsidR="0021605B" w14:paraId="166FB74F" w14:textId="77777777" w:rsidTr="11700619">
        <w:trPr>
          <w:trHeight w:val="300"/>
        </w:trPr>
        <w:tc>
          <w:tcPr>
            <w:tcW w:w="1004" w:type="pct"/>
            <w:vMerge/>
            <w:vAlign w:val="center"/>
          </w:tcPr>
          <w:p w14:paraId="0452C50D" w14:textId="77777777" w:rsidR="0021605B" w:rsidRDefault="0021605B" w:rsidP="0021605B"/>
        </w:tc>
        <w:tc>
          <w:tcPr>
            <w:tcW w:w="2557" w:type="pct"/>
            <w:vMerge/>
          </w:tcPr>
          <w:p w14:paraId="0886ADEB" w14:textId="77777777" w:rsidR="0021605B" w:rsidRPr="5438D73A" w:rsidRDefault="0021605B" w:rsidP="0021605B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39" w:type="pct"/>
            <w:tcMar>
              <w:left w:w="105" w:type="dxa"/>
              <w:right w:w="105" w:type="dxa"/>
            </w:tcMar>
            <w:vAlign w:val="center"/>
          </w:tcPr>
          <w:p w14:paraId="136B38AB" w14:textId="3C6DC01B" w:rsidR="0021605B" w:rsidRDefault="0021605B" w:rsidP="0021605B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5438D73A">
              <w:rPr>
                <w:rFonts w:ascii="Calibri" w:eastAsia="Calibri" w:hAnsi="Calibri" w:cs="Calibri"/>
                <w:sz w:val="22"/>
                <w:szCs w:val="22"/>
              </w:rPr>
              <w:t>No</w:t>
            </w:r>
          </w:p>
        </w:tc>
      </w:tr>
      <w:tr w:rsidR="00E66390" w14:paraId="11A25AF2" w14:textId="77777777" w:rsidTr="11700619">
        <w:trPr>
          <w:trHeight w:val="300"/>
        </w:trPr>
        <w:tc>
          <w:tcPr>
            <w:tcW w:w="1004" w:type="pct"/>
            <w:vMerge w:val="restart"/>
            <w:tcMar>
              <w:left w:w="105" w:type="dxa"/>
              <w:right w:w="105" w:type="dxa"/>
            </w:tcMar>
            <w:vAlign w:val="center"/>
          </w:tcPr>
          <w:p w14:paraId="7A739DFC" w14:textId="59DE3412" w:rsidR="00E66390" w:rsidRDefault="00E66390" w:rsidP="00E66390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5438D73A">
              <w:rPr>
                <w:rFonts w:ascii="Calibri" w:eastAsia="Calibri" w:hAnsi="Calibri" w:cs="Calibri"/>
                <w:sz w:val="22"/>
                <w:szCs w:val="22"/>
              </w:rPr>
              <w:t>Presence of Spine involvement</w:t>
            </w:r>
          </w:p>
        </w:tc>
        <w:tc>
          <w:tcPr>
            <w:tcW w:w="2557" w:type="pct"/>
            <w:vMerge w:val="restart"/>
          </w:tcPr>
          <w:p w14:paraId="75C13498" w14:textId="4E40CE1A" w:rsidR="00E66390" w:rsidRPr="5438D73A" w:rsidRDefault="00E66390" w:rsidP="00E66390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E66390">
              <w:rPr>
                <w:rFonts w:ascii="Calibri" w:eastAsia="Calibri" w:hAnsi="Calibri" w:cs="Calibri"/>
                <w:sz w:val="22"/>
                <w:szCs w:val="22"/>
              </w:rPr>
              <w:t>Did your patient experience disease activity in the cervical or lumbar spine?</w:t>
            </w:r>
          </w:p>
        </w:tc>
        <w:tc>
          <w:tcPr>
            <w:tcW w:w="1439" w:type="pct"/>
            <w:tcMar>
              <w:left w:w="105" w:type="dxa"/>
              <w:right w:w="105" w:type="dxa"/>
            </w:tcMar>
            <w:vAlign w:val="center"/>
          </w:tcPr>
          <w:p w14:paraId="534EAB58" w14:textId="1BF35298" w:rsidR="00E66390" w:rsidRDefault="00E66390" w:rsidP="00E66390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5438D73A">
              <w:rPr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</w:tr>
      <w:tr w:rsidR="00E66390" w14:paraId="5CD99E65" w14:textId="77777777" w:rsidTr="11700619">
        <w:trPr>
          <w:trHeight w:val="300"/>
        </w:trPr>
        <w:tc>
          <w:tcPr>
            <w:tcW w:w="1004" w:type="pct"/>
            <w:vMerge/>
            <w:vAlign w:val="center"/>
          </w:tcPr>
          <w:p w14:paraId="34E7E459" w14:textId="77777777" w:rsidR="00E66390" w:rsidRDefault="00E66390" w:rsidP="00E66390"/>
        </w:tc>
        <w:tc>
          <w:tcPr>
            <w:tcW w:w="2557" w:type="pct"/>
            <w:vMerge/>
          </w:tcPr>
          <w:p w14:paraId="58343767" w14:textId="77777777" w:rsidR="00E66390" w:rsidRPr="5438D73A" w:rsidRDefault="00E66390" w:rsidP="00E66390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39" w:type="pct"/>
            <w:tcMar>
              <w:left w:w="105" w:type="dxa"/>
              <w:right w:w="105" w:type="dxa"/>
            </w:tcMar>
            <w:vAlign w:val="center"/>
          </w:tcPr>
          <w:p w14:paraId="3AAF77AA" w14:textId="7FEA04C1" w:rsidR="00E66390" w:rsidRDefault="00E66390" w:rsidP="00E66390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5438D73A">
              <w:rPr>
                <w:rFonts w:ascii="Calibri" w:eastAsia="Calibri" w:hAnsi="Calibri" w:cs="Calibri"/>
                <w:sz w:val="22"/>
                <w:szCs w:val="22"/>
              </w:rPr>
              <w:t>No</w:t>
            </w:r>
          </w:p>
        </w:tc>
      </w:tr>
      <w:tr w:rsidR="00E66390" w14:paraId="2AE774CF" w14:textId="77777777" w:rsidTr="11700619">
        <w:trPr>
          <w:trHeight w:val="300"/>
        </w:trPr>
        <w:tc>
          <w:tcPr>
            <w:tcW w:w="1004" w:type="pct"/>
            <w:vMerge w:val="restart"/>
            <w:tcMar>
              <w:left w:w="105" w:type="dxa"/>
              <w:right w:w="105" w:type="dxa"/>
            </w:tcMar>
            <w:vAlign w:val="center"/>
          </w:tcPr>
          <w:p w14:paraId="097440FB" w14:textId="3665CF45" w:rsidR="00E66390" w:rsidRDefault="00E66390" w:rsidP="00E66390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5438D73A">
              <w:rPr>
                <w:rFonts w:ascii="Calibri" w:eastAsia="Calibri" w:hAnsi="Calibri" w:cs="Calibri"/>
                <w:sz w:val="22"/>
                <w:szCs w:val="22"/>
              </w:rPr>
              <w:t>Presence of TMJ involvement</w:t>
            </w:r>
          </w:p>
        </w:tc>
        <w:tc>
          <w:tcPr>
            <w:tcW w:w="2557" w:type="pct"/>
            <w:vMerge w:val="restart"/>
          </w:tcPr>
          <w:p w14:paraId="1E4D3D69" w14:textId="548A0E62" w:rsidR="00E66390" w:rsidRPr="5438D73A" w:rsidRDefault="00E66390" w:rsidP="00E66390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E66390">
              <w:rPr>
                <w:rFonts w:ascii="Calibri" w:eastAsia="Calibri" w:hAnsi="Calibri" w:cs="Calibri"/>
                <w:sz w:val="22"/>
                <w:szCs w:val="22"/>
              </w:rPr>
              <w:t>Did your patient experience disease activity in the temporomandibular joint (TMJ)?</w:t>
            </w:r>
          </w:p>
        </w:tc>
        <w:tc>
          <w:tcPr>
            <w:tcW w:w="1439" w:type="pct"/>
            <w:tcMar>
              <w:left w:w="105" w:type="dxa"/>
              <w:right w:w="105" w:type="dxa"/>
            </w:tcMar>
            <w:vAlign w:val="center"/>
          </w:tcPr>
          <w:p w14:paraId="113D4253" w14:textId="16289128" w:rsidR="00E66390" w:rsidRDefault="00E66390" w:rsidP="00E66390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5438D73A">
              <w:rPr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</w:tr>
      <w:tr w:rsidR="00E66390" w14:paraId="66A5F721" w14:textId="77777777" w:rsidTr="11700619">
        <w:trPr>
          <w:trHeight w:val="300"/>
        </w:trPr>
        <w:tc>
          <w:tcPr>
            <w:tcW w:w="1004" w:type="pct"/>
            <w:vMerge/>
            <w:vAlign w:val="center"/>
          </w:tcPr>
          <w:p w14:paraId="55F4B420" w14:textId="77777777" w:rsidR="00E66390" w:rsidRDefault="00E66390" w:rsidP="00E66390"/>
        </w:tc>
        <w:tc>
          <w:tcPr>
            <w:tcW w:w="2557" w:type="pct"/>
            <w:vMerge/>
          </w:tcPr>
          <w:p w14:paraId="171A07DF" w14:textId="77777777" w:rsidR="00E66390" w:rsidRPr="5438D73A" w:rsidRDefault="00E66390" w:rsidP="00E66390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39" w:type="pct"/>
            <w:tcMar>
              <w:left w:w="105" w:type="dxa"/>
              <w:right w:w="105" w:type="dxa"/>
            </w:tcMar>
            <w:vAlign w:val="center"/>
          </w:tcPr>
          <w:p w14:paraId="43EA49D5" w14:textId="3EC8E5CC" w:rsidR="00E66390" w:rsidRDefault="00E66390" w:rsidP="00E66390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5438D73A">
              <w:rPr>
                <w:rFonts w:ascii="Calibri" w:eastAsia="Calibri" w:hAnsi="Calibri" w:cs="Calibri"/>
                <w:sz w:val="22"/>
                <w:szCs w:val="22"/>
              </w:rPr>
              <w:t>No</w:t>
            </w:r>
          </w:p>
        </w:tc>
      </w:tr>
      <w:tr w:rsidR="00A906F8" w14:paraId="3C4C5EE0" w14:textId="77777777" w:rsidTr="11700619">
        <w:trPr>
          <w:trHeight w:val="300"/>
        </w:trPr>
        <w:tc>
          <w:tcPr>
            <w:tcW w:w="1004" w:type="pct"/>
            <w:vMerge w:val="restart"/>
            <w:tcMar>
              <w:left w:w="105" w:type="dxa"/>
              <w:right w:w="105" w:type="dxa"/>
            </w:tcMar>
            <w:vAlign w:val="center"/>
          </w:tcPr>
          <w:p w14:paraId="507D10C0" w14:textId="00FC8851" w:rsidR="00A906F8" w:rsidRDefault="00A906F8" w:rsidP="00A906F8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5438D73A">
              <w:rPr>
                <w:rFonts w:ascii="Calibri" w:eastAsia="Calibri" w:hAnsi="Calibri" w:cs="Calibri"/>
                <w:sz w:val="22"/>
                <w:szCs w:val="22"/>
              </w:rPr>
              <w:t>Patient/parent preference for biologics withdrawal</w:t>
            </w:r>
          </w:p>
        </w:tc>
        <w:tc>
          <w:tcPr>
            <w:tcW w:w="2557" w:type="pct"/>
            <w:vMerge w:val="restart"/>
          </w:tcPr>
          <w:p w14:paraId="09351117" w14:textId="0AFC7ED1" w:rsidR="00A906F8" w:rsidRPr="00E00F00" w:rsidRDefault="00830ADE" w:rsidP="00A906F8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  <w:highlight w:val="yellow"/>
              </w:rPr>
            </w:pPr>
            <w:r w:rsidRPr="00830ADE">
              <w:rPr>
                <w:rFonts w:ascii="Calibri" w:eastAsia="Calibri" w:hAnsi="Calibri" w:cs="Calibri"/>
                <w:sz w:val="22"/>
                <w:szCs w:val="22"/>
              </w:rPr>
              <w:t>What does your patient (and/or their parents) prefer in terms of disease management?</w:t>
            </w:r>
          </w:p>
        </w:tc>
        <w:tc>
          <w:tcPr>
            <w:tcW w:w="1439" w:type="pct"/>
            <w:tcMar>
              <w:left w:w="105" w:type="dxa"/>
              <w:right w:w="105" w:type="dxa"/>
            </w:tcMar>
            <w:vAlign w:val="center"/>
          </w:tcPr>
          <w:p w14:paraId="6709475E" w14:textId="160C6B29" w:rsidR="00A906F8" w:rsidRDefault="0098654D" w:rsidP="00A906F8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aper/Stop treatment with biologics</w:t>
            </w:r>
          </w:p>
        </w:tc>
      </w:tr>
      <w:tr w:rsidR="00A906F8" w14:paraId="620FBC72" w14:textId="77777777" w:rsidTr="11700619">
        <w:trPr>
          <w:trHeight w:val="300"/>
        </w:trPr>
        <w:tc>
          <w:tcPr>
            <w:tcW w:w="1004" w:type="pct"/>
            <w:vMerge/>
            <w:vAlign w:val="center"/>
          </w:tcPr>
          <w:p w14:paraId="53574B2D" w14:textId="77777777" w:rsidR="00A906F8" w:rsidRDefault="00A906F8" w:rsidP="00A906F8"/>
        </w:tc>
        <w:tc>
          <w:tcPr>
            <w:tcW w:w="2557" w:type="pct"/>
            <w:vMerge/>
          </w:tcPr>
          <w:p w14:paraId="38A45A34" w14:textId="77777777" w:rsidR="00A906F8" w:rsidRPr="5438D73A" w:rsidRDefault="00A906F8" w:rsidP="00A906F8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39" w:type="pct"/>
            <w:tcMar>
              <w:left w:w="105" w:type="dxa"/>
              <w:right w:w="105" w:type="dxa"/>
            </w:tcMar>
            <w:vAlign w:val="center"/>
          </w:tcPr>
          <w:p w14:paraId="2FDC667D" w14:textId="093E5A2C" w:rsidR="00A906F8" w:rsidRDefault="0098654D" w:rsidP="00A906F8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ontinue treatment with biologics</w:t>
            </w:r>
          </w:p>
        </w:tc>
      </w:tr>
      <w:tr w:rsidR="00252119" w14:paraId="257D13F7" w14:textId="77777777" w:rsidTr="11700619">
        <w:trPr>
          <w:trHeight w:val="300"/>
        </w:trPr>
        <w:tc>
          <w:tcPr>
            <w:tcW w:w="1004" w:type="pct"/>
            <w:vMerge w:val="restart"/>
            <w:tcMar>
              <w:left w:w="105" w:type="dxa"/>
              <w:right w:w="105" w:type="dxa"/>
            </w:tcMar>
            <w:vAlign w:val="center"/>
          </w:tcPr>
          <w:p w14:paraId="76E519EA" w14:textId="09C8ACD9" w:rsidR="00252119" w:rsidRDefault="00252119" w:rsidP="00252119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5438D73A">
              <w:rPr>
                <w:rFonts w:ascii="Calibri" w:eastAsia="Calibri" w:hAnsi="Calibri" w:cs="Calibri"/>
                <w:sz w:val="22"/>
                <w:szCs w:val="22"/>
              </w:rPr>
              <w:t>Failure on previous biologics</w:t>
            </w:r>
          </w:p>
        </w:tc>
        <w:tc>
          <w:tcPr>
            <w:tcW w:w="2557" w:type="pct"/>
            <w:vMerge w:val="restart"/>
          </w:tcPr>
          <w:p w14:paraId="18CE53DF" w14:textId="6132FA62" w:rsidR="00252119" w:rsidRPr="5438D73A" w:rsidRDefault="00252119" w:rsidP="00252119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252119">
              <w:rPr>
                <w:rFonts w:ascii="Calibri" w:eastAsia="Calibri" w:hAnsi="Calibri" w:cs="Calibri"/>
                <w:sz w:val="22"/>
                <w:szCs w:val="22"/>
              </w:rPr>
              <w:t>Did your patient have a (primary or secondary) treatment failure with a previous biologic?</w:t>
            </w:r>
          </w:p>
        </w:tc>
        <w:tc>
          <w:tcPr>
            <w:tcW w:w="1439" w:type="pct"/>
            <w:tcMar>
              <w:left w:w="105" w:type="dxa"/>
              <w:right w:w="105" w:type="dxa"/>
            </w:tcMar>
            <w:vAlign w:val="center"/>
          </w:tcPr>
          <w:p w14:paraId="51C2FDB9" w14:textId="3056E622" w:rsidR="00252119" w:rsidRDefault="00252119" w:rsidP="00252119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5438D73A">
              <w:rPr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</w:tr>
      <w:tr w:rsidR="00252119" w14:paraId="5C2C8537" w14:textId="77777777" w:rsidTr="11700619">
        <w:trPr>
          <w:trHeight w:val="300"/>
        </w:trPr>
        <w:tc>
          <w:tcPr>
            <w:tcW w:w="1004" w:type="pct"/>
            <w:vMerge/>
            <w:vAlign w:val="center"/>
          </w:tcPr>
          <w:p w14:paraId="2D2F1719" w14:textId="77777777" w:rsidR="00252119" w:rsidRDefault="00252119" w:rsidP="00252119"/>
        </w:tc>
        <w:tc>
          <w:tcPr>
            <w:tcW w:w="2557" w:type="pct"/>
            <w:vMerge/>
          </w:tcPr>
          <w:p w14:paraId="1D82FF23" w14:textId="77777777" w:rsidR="00252119" w:rsidRPr="5438D73A" w:rsidRDefault="00252119" w:rsidP="00252119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39" w:type="pct"/>
            <w:tcMar>
              <w:left w:w="105" w:type="dxa"/>
              <w:right w:w="105" w:type="dxa"/>
            </w:tcMar>
            <w:vAlign w:val="center"/>
          </w:tcPr>
          <w:p w14:paraId="09FCA76D" w14:textId="4F0F5AAC" w:rsidR="00252119" w:rsidRDefault="00252119" w:rsidP="00252119">
            <w:pPr>
              <w:spacing w:line="276" w:lineRule="auto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5438D73A">
              <w:rPr>
                <w:rFonts w:ascii="Calibri" w:eastAsia="Calibri" w:hAnsi="Calibri" w:cs="Calibri"/>
                <w:sz w:val="22"/>
                <w:szCs w:val="22"/>
              </w:rPr>
              <w:t>No</w:t>
            </w:r>
          </w:p>
        </w:tc>
      </w:tr>
    </w:tbl>
    <w:p w14:paraId="5CF5140A" w14:textId="1ADF9993" w:rsidR="3412E3A4" w:rsidRDefault="3412E3A4" w:rsidP="5438D73A">
      <w:pPr>
        <w:spacing w:line="276" w:lineRule="auto"/>
        <w:contextualSpacing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5438D73A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*Clinical remission on medication is defined according to the Wallace criteria, which include: no active arthritis; no fever, no rash, serositis, splenomegaly, or generalized lymphadenopathy attributable to JIA; no active uveitis; normal erythrocyte sedimentation rate or C-reactive protein level (Wallace et al., 2004)</w:t>
      </w:r>
      <w:r>
        <w:br/>
      </w:r>
      <w:r w:rsidRPr="5438D73A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**A flare is defined as any recurrence of disease manifestations after first attaining clinical remission</w:t>
      </w:r>
    </w:p>
    <w:p w14:paraId="1C83C915" w14:textId="15867F99" w:rsidR="3412E3A4" w:rsidRDefault="3412E3A4" w:rsidP="5438D73A">
      <w:pPr>
        <w:spacing w:line="276" w:lineRule="auto"/>
        <w:contextualSpacing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5438D73A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*** Uveitis is assumed to be in remission at the same time as the JIA. </w:t>
      </w:r>
    </w:p>
    <w:p w14:paraId="39BC6965" w14:textId="69D66698" w:rsidR="3412E3A4" w:rsidRDefault="3412E3A4" w:rsidP="5438D73A">
      <w:pPr>
        <w:spacing w:line="276" w:lineRule="auto"/>
        <w:contextualSpacing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5438D73A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TMJ = temporomandibular joint</w:t>
      </w:r>
    </w:p>
    <w:p w14:paraId="6E21818D" w14:textId="2018A10E" w:rsidR="5438D73A" w:rsidRDefault="5438D73A" w:rsidP="5438D73A">
      <w:pPr>
        <w:rPr>
          <w:rFonts w:ascii="Arial" w:hAnsi="Arial" w:cs="Arial"/>
          <w:b/>
          <w:bCs/>
          <w:sz w:val="22"/>
          <w:szCs w:val="22"/>
          <w:u w:val="single"/>
        </w:rPr>
      </w:pPr>
    </w:p>
    <w:sectPr w:rsidR="5438D7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02E9183"/>
    <w:rsid w:val="000728DA"/>
    <w:rsid w:val="0017252B"/>
    <w:rsid w:val="0021605B"/>
    <w:rsid w:val="00252119"/>
    <w:rsid w:val="00257924"/>
    <w:rsid w:val="00285E0E"/>
    <w:rsid w:val="002E7AE2"/>
    <w:rsid w:val="0035562C"/>
    <w:rsid w:val="00405372"/>
    <w:rsid w:val="00442074"/>
    <w:rsid w:val="00492A76"/>
    <w:rsid w:val="00503C05"/>
    <w:rsid w:val="005634FE"/>
    <w:rsid w:val="0063155C"/>
    <w:rsid w:val="006479FB"/>
    <w:rsid w:val="00710D64"/>
    <w:rsid w:val="00737E86"/>
    <w:rsid w:val="00830ADE"/>
    <w:rsid w:val="00882B3D"/>
    <w:rsid w:val="009667A4"/>
    <w:rsid w:val="0098654D"/>
    <w:rsid w:val="009C6CA7"/>
    <w:rsid w:val="00A906F8"/>
    <w:rsid w:val="00CD6D03"/>
    <w:rsid w:val="00CF7E32"/>
    <w:rsid w:val="00D22F95"/>
    <w:rsid w:val="00D95014"/>
    <w:rsid w:val="00DB5757"/>
    <w:rsid w:val="00E00F00"/>
    <w:rsid w:val="00E66390"/>
    <w:rsid w:val="00F62D28"/>
    <w:rsid w:val="00FB60F7"/>
    <w:rsid w:val="0B9AEA1C"/>
    <w:rsid w:val="0C343C72"/>
    <w:rsid w:val="0DE8B95A"/>
    <w:rsid w:val="103CCDFB"/>
    <w:rsid w:val="11700619"/>
    <w:rsid w:val="11B7C21C"/>
    <w:rsid w:val="1A87ADA6"/>
    <w:rsid w:val="1A9AB511"/>
    <w:rsid w:val="217740A3"/>
    <w:rsid w:val="2228F0EB"/>
    <w:rsid w:val="22D3976C"/>
    <w:rsid w:val="2495B53D"/>
    <w:rsid w:val="2F3FE116"/>
    <w:rsid w:val="2FC58FC2"/>
    <w:rsid w:val="30906711"/>
    <w:rsid w:val="31AA669E"/>
    <w:rsid w:val="3412E3A4"/>
    <w:rsid w:val="35364DC4"/>
    <w:rsid w:val="37AC7599"/>
    <w:rsid w:val="46B5EA47"/>
    <w:rsid w:val="47BB3B3B"/>
    <w:rsid w:val="48082E54"/>
    <w:rsid w:val="5438D73A"/>
    <w:rsid w:val="589A515B"/>
    <w:rsid w:val="5C443371"/>
    <w:rsid w:val="602E9183"/>
    <w:rsid w:val="60EC792A"/>
    <w:rsid w:val="6BCB2396"/>
    <w:rsid w:val="6C1B33C6"/>
    <w:rsid w:val="704F0A9C"/>
    <w:rsid w:val="722F576F"/>
    <w:rsid w:val="78502E4B"/>
    <w:rsid w:val="799A321E"/>
    <w:rsid w:val="79E91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E9183"/>
  <w15:chartTrackingRefBased/>
  <w15:docId w15:val="{267A7100-2E59-4FCC-B919-EE4AFD478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830AD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728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28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28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8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8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524968a-7e4b-4232-b099-a6a02bea0835">
      <Terms xmlns="http://schemas.microsoft.com/office/infopath/2007/PartnerControls"/>
    </lcf76f155ced4ddcb4097134ff3c332f>
    <TaxCatchAll xmlns="1b9741c5-c44c-402a-9c10-803f7f20185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6AFFB35C19454B97359D807159A5BA" ma:contentTypeVersion="16" ma:contentTypeDescription="Create a new document." ma:contentTypeScope="" ma:versionID="7c94482ecd953c8687ce5851e15e46f8">
  <xsd:schema xmlns:xsd="http://www.w3.org/2001/XMLSchema" xmlns:xs="http://www.w3.org/2001/XMLSchema" xmlns:p="http://schemas.microsoft.com/office/2006/metadata/properties" xmlns:ns2="d524968a-7e4b-4232-b099-a6a02bea0835" xmlns:ns3="1b9741c5-c44c-402a-9c10-803f7f201852" targetNamespace="http://schemas.microsoft.com/office/2006/metadata/properties" ma:root="true" ma:fieldsID="a90336bbfd5711942a149f7eed75cea6" ns2:_="" ns3:_="">
    <xsd:import namespace="d524968a-7e4b-4232-b099-a6a02bea0835"/>
    <xsd:import namespace="1b9741c5-c44c-402a-9c10-803f7f2018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24968a-7e4b-4232-b099-a6a02bea08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af58ba8-1e8d-4aec-a6f5-993f6032d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741c5-c44c-402a-9c10-803f7f20185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366a28a-8f97-4ffc-b569-cc4f00f48ad0}" ma:internalName="TaxCatchAll" ma:showField="CatchAllData" ma:web="1b9741c5-c44c-402a-9c10-803f7f2018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2DE9232-9C68-4245-8CD7-B5870515E056}">
  <ds:schemaRefs>
    <ds:schemaRef ds:uri="http://schemas.openxmlformats.org/package/2006/metadata/core-properties"/>
    <ds:schemaRef ds:uri="http://schemas.microsoft.com/office/2006/documentManagement/types"/>
    <ds:schemaRef ds:uri="1b9741c5-c44c-402a-9c10-803f7f201852"/>
    <ds:schemaRef ds:uri="http://purl.org/dc/elements/1.1/"/>
    <ds:schemaRef ds:uri="d524968a-7e4b-4232-b099-a6a02bea0835"/>
    <ds:schemaRef ds:uri="http://schemas.microsoft.com/office/2006/metadata/properties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B494D78-E8AA-4273-AE38-DCB8C637FB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24968a-7e4b-4232-b099-a6a02bea0835"/>
    <ds:schemaRef ds:uri="1b9741c5-c44c-402a-9c10-803f7f2018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5B8328-023A-477A-81F1-46AEF85A2D8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0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, Janine van (UT-BMS)</dc:creator>
  <cp:keywords/>
  <dc:description/>
  <cp:lastModifiedBy>Kip, Michelle (UT-BMS)</cp:lastModifiedBy>
  <cp:revision>28</cp:revision>
  <dcterms:created xsi:type="dcterms:W3CDTF">2024-02-06T14:56:00Z</dcterms:created>
  <dcterms:modified xsi:type="dcterms:W3CDTF">2025-06-20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6AFFB35C19454B97359D807159A5BA</vt:lpwstr>
  </property>
  <property fmtid="{D5CDD505-2E9C-101B-9397-08002B2CF9AE}" pid="3" name="MediaServiceImageTags">
    <vt:lpwstr/>
  </property>
</Properties>
</file>